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B8166" w14:textId="70D6A609" w:rsidR="00D21CD9" w:rsidRPr="00C54979" w:rsidRDefault="00D21CD9" w:rsidP="00D21CD9">
      <w:pPr>
        <w:rPr>
          <w:rFonts w:ascii="Calibri" w:eastAsia="Times New Roman" w:hAnsi="Calibri" w:cs="Calibri"/>
          <w:kern w:val="0"/>
          <w:lang w:val="en-GB" w:eastAsia="fr-FR"/>
          <w14:ligatures w14:val="none"/>
        </w:rPr>
      </w:pPr>
      <w:r w:rsidRPr="00C54979">
        <w:rPr>
          <w:rFonts w:ascii="Calibri" w:hAnsi="Calibri" w:cs="Calibri"/>
          <w:b/>
          <w:lang w:val="en-GB"/>
        </w:rPr>
        <w:t>Supplementa</w:t>
      </w:r>
      <w:r w:rsidR="007933BD" w:rsidRPr="00C54979">
        <w:rPr>
          <w:rFonts w:ascii="Calibri" w:hAnsi="Calibri" w:cs="Calibri"/>
          <w:b/>
          <w:lang w:val="en-GB"/>
        </w:rPr>
        <w:t>ry</w:t>
      </w:r>
      <w:r w:rsidRPr="00C54979">
        <w:rPr>
          <w:rFonts w:ascii="Calibri" w:hAnsi="Calibri" w:cs="Calibri"/>
          <w:b/>
          <w:lang w:val="en-GB"/>
        </w:rPr>
        <w:t xml:space="preserve"> </w:t>
      </w:r>
      <w:r w:rsidR="008D20C6" w:rsidRPr="00CC0700">
        <w:rPr>
          <w:rFonts w:ascii="Calibri" w:hAnsi="Calibri" w:cs="Calibri"/>
          <w:b/>
          <w:lang w:val="en-GB"/>
        </w:rPr>
        <w:t xml:space="preserve">Table </w:t>
      </w:r>
      <w:r w:rsidR="00617F29" w:rsidRPr="00CC0700">
        <w:rPr>
          <w:rFonts w:ascii="Calibri" w:hAnsi="Calibri" w:cs="Calibri"/>
          <w:b/>
          <w:lang w:val="en-GB"/>
        </w:rPr>
        <w:t>2</w:t>
      </w:r>
      <w:r w:rsidR="008D20C6" w:rsidRPr="00CC0700">
        <w:rPr>
          <w:rFonts w:ascii="Calibri" w:hAnsi="Calibri" w:cs="Calibri"/>
          <w:lang w:val="en-GB"/>
        </w:rPr>
        <w:t>:</w:t>
      </w:r>
      <w:r w:rsidR="008D20C6" w:rsidRPr="00C54979">
        <w:rPr>
          <w:rFonts w:ascii="Calibri" w:hAnsi="Calibri" w:cs="Calibri"/>
          <w:lang w:val="en-GB"/>
        </w:rPr>
        <w:t xml:space="preserve"> </w:t>
      </w:r>
      <w:proofErr w:type="spellStart"/>
      <w:r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T</w:t>
      </w:r>
      <w:r w:rsidR="006C2F51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rientine</w:t>
      </w:r>
      <w:proofErr w:type="spellEnd"/>
      <w:r w:rsidR="006C2F51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 4</w:t>
      </w:r>
      <w:r w:rsidR="000B3260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-</w:t>
      </w:r>
      <w:r w:rsidR="006C2F51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HCL</w:t>
      </w:r>
      <w:r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 </w:t>
      </w:r>
      <w:r w:rsidR="00610B26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doses </w:t>
      </w:r>
      <w:r w:rsidR="005D030E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and conversion ratios </w:t>
      </w:r>
      <w:r w:rsidRPr="00CC0700">
        <w:rPr>
          <w:rFonts w:ascii="Calibri" w:eastAsia="Times New Roman" w:hAnsi="Calibri" w:cs="Calibri"/>
          <w:kern w:val="0"/>
          <w:lang w:val="en-GB" w:eastAsia="fr-FR"/>
          <w14:ligatures w14:val="none"/>
        </w:rPr>
        <w:t>from</w:t>
      </w:r>
      <w:r w:rsidR="00CE5F83" w:rsidRPr="00CC0700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 elemental Zinc</w:t>
      </w:r>
      <w:r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 xml:space="preserve"> </w:t>
      </w:r>
      <w:r w:rsidR="00610B26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(</w:t>
      </w:r>
      <w:r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baseline to 3-year follow-up</w:t>
      </w:r>
      <w:r w:rsidR="00610B26" w:rsidRPr="00C54979">
        <w:rPr>
          <w:rFonts w:ascii="Calibri" w:eastAsia="Times New Roman" w:hAnsi="Calibri" w:cs="Calibri"/>
          <w:kern w:val="0"/>
          <w:lang w:val="en-GB" w:eastAsia="fr-FR"/>
          <w14:ligatures w14:val="none"/>
        </w:rPr>
        <w:t>)</w:t>
      </w:r>
      <w:bookmarkStart w:id="0" w:name="_GoBack"/>
      <w:bookmarkEnd w:id="0"/>
    </w:p>
    <w:p w14:paraId="23857BBB" w14:textId="37D48F55" w:rsidR="008D20C6" w:rsidRPr="00C54979" w:rsidRDefault="008D20C6" w:rsidP="008D20C6">
      <w:pPr>
        <w:rPr>
          <w:rFonts w:ascii="Calibri" w:hAnsi="Calibri" w:cs="Calibri"/>
          <w:color w:val="FF0000"/>
          <w:lang w:val="en-GB"/>
        </w:rPr>
      </w:pPr>
    </w:p>
    <w:p w14:paraId="2BD4F346" w14:textId="77777777" w:rsidR="008D20C6" w:rsidRPr="00C54979" w:rsidRDefault="008D20C6">
      <w:pPr>
        <w:rPr>
          <w:rFonts w:ascii="Calibri" w:hAnsi="Calibri" w:cs="Calibri"/>
          <w:lang w:val="en-GB"/>
        </w:rPr>
      </w:pP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984"/>
        <w:gridCol w:w="2127"/>
      </w:tblGrid>
      <w:tr w:rsidR="008D20C6" w:rsidRPr="00C54979" w14:paraId="5A707A4A" w14:textId="77777777" w:rsidTr="00BF50C6">
        <w:trPr>
          <w:trHeight w:val="296"/>
        </w:trPr>
        <w:tc>
          <w:tcPr>
            <w:tcW w:w="2405" w:type="dxa"/>
          </w:tcPr>
          <w:p w14:paraId="4A352273" w14:textId="5916BC1C" w:rsidR="008D20C6" w:rsidRPr="00C54979" w:rsidRDefault="008D20C6" w:rsidP="00474E5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73776533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Baseline</w:t>
            </w:r>
          </w:p>
        </w:tc>
        <w:tc>
          <w:tcPr>
            <w:tcW w:w="1701" w:type="dxa"/>
          </w:tcPr>
          <w:p w14:paraId="4672440C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Year 1</w:t>
            </w:r>
          </w:p>
        </w:tc>
        <w:tc>
          <w:tcPr>
            <w:tcW w:w="1984" w:type="dxa"/>
          </w:tcPr>
          <w:p w14:paraId="28A95734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Year 2</w:t>
            </w:r>
          </w:p>
        </w:tc>
        <w:tc>
          <w:tcPr>
            <w:tcW w:w="2127" w:type="dxa"/>
          </w:tcPr>
          <w:p w14:paraId="03832D60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Year 3</w:t>
            </w:r>
          </w:p>
        </w:tc>
      </w:tr>
      <w:tr w:rsidR="008D20C6" w:rsidRPr="00C54979" w14:paraId="5BC2FE40" w14:textId="77777777" w:rsidTr="00BF50C6">
        <w:trPr>
          <w:trHeight w:val="296"/>
        </w:trPr>
        <w:tc>
          <w:tcPr>
            <w:tcW w:w="2405" w:type="dxa"/>
          </w:tcPr>
          <w:p w14:paraId="5D76CB90" w14:textId="77777777" w:rsidR="008D20C6" w:rsidRPr="00CC0700" w:rsidRDefault="008D20C6" w:rsidP="00474E5F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Number of patients</w:t>
            </w:r>
          </w:p>
        </w:tc>
        <w:tc>
          <w:tcPr>
            <w:tcW w:w="1843" w:type="dxa"/>
          </w:tcPr>
          <w:p w14:paraId="316C42CF" w14:textId="456BCED0" w:rsidR="00973636" w:rsidRPr="00CC0700" w:rsidRDefault="0097363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1701" w:type="dxa"/>
          </w:tcPr>
          <w:p w14:paraId="214BBD78" w14:textId="53E9C8E5" w:rsidR="00973636" w:rsidRPr="00CC0700" w:rsidRDefault="0097363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1984" w:type="dxa"/>
          </w:tcPr>
          <w:p w14:paraId="71B055E5" w14:textId="4ACCD008" w:rsidR="00973636" w:rsidRPr="00CC0700" w:rsidRDefault="0097363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2127" w:type="dxa"/>
          </w:tcPr>
          <w:p w14:paraId="14DC1FF7" w14:textId="2E55B0C1" w:rsidR="00973636" w:rsidRPr="00CC0700" w:rsidRDefault="0097363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6</w:t>
            </w:r>
          </w:p>
        </w:tc>
      </w:tr>
      <w:tr w:rsidR="008D20C6" w:rsidRPr="00C54979" w14:paraId="3D120FC3" w14:textId="77777777" w:rsidTr="00BF50C6">
        <w:trPr>
          <w:trHeight w:val="308"/>
        </w:trPr>
        <w:tc>
          <w:tcPr>
            <w:tcW w:w="2405" w:type="dxa"/>
          </w:tcPr>
          <w:p w14:paraId="351D53F0" w14:textId="36532978" w:rsidR="00973636" w:rsidRPr="00CC0700" w:rsidRDefault="00CE5F83" w:rsidP="00D21CD9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Elemental Zinc</w:t>
            </w:r>
          </w:p>
          <w:p w14:paraId="62A0CDF1" w14:textId="0F563F78" w:rsidR="00CE5F83" w:rsidRPr="00CC0700" w:rsidRDefault="00973636" w:rsidP="00D21CD9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(mg/day) *</w:t>
            </w:r>
          </w:p>
        </w:tc>
        <w:tc>
          <w:tcPr>
            <w:tcW w:w="1843" w:type="dxa"/>
          </w:tcPr>
          <w:p w14:paraId="3B442FE5" w14:textId="2F6ABF28" w:rsidR="00973636" w:rsidRPr="00CC0700" w:rsidRDefault="00973636" w:rsidP="00973636">
            <w:pPr>
              <w:jc w:val="center"/>
              <w:rPr>
                <w:rFonts w:ascii="Calibri" w:hAnsi="Calibri" w:cs="Calibri"/>
                <w:lang w:val="en-GB"/>
              </w:rPr>
            </w:pPr>
          </w:p>
          <w:p w14:paraId="4E097795" w14:textId="7ACD9118" w:rsidR="00CE5F83" w:rsidRPr="00CC0700" w:rsidRDefault="00CE5F83" w:rsidP="00973636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3</w:t>
            </w:r>
            <w:r w:rsidR="00E34628" w:rsidRPr="00CC0700">
              <w:rPr>
                <w:rFonts w:ascii="Calibri" w:hAnsi="Calibri" w:cs="Calibri"/>
                <w:lang w:val="en-GB"/>
              </w:rPr>
              <w:t>8</w:t>
            </w:r>
            <w:r w:rsidRPr="00CC0700">
              <w:rPr>
                <w:rFonts w:ascii="Calibri" w:hAnsi="Calibri" w:cs="Calibri"/>
                <w:lang w:val="en-GB"/>
              </w:rPr>
              <w:t xml:space="preserve"> (</w:t>
            </w:r>
            <w:r w:rsidR="00E34628" w:rsidRPr="00CC0700">
              <w:rPr>
                <w:rFonts w:ascii="Calibri" w:hAnsi="Calibri" w:cs="Calibri"/>
                <w:lang w:val="en-GB"/>
              </w:rPr>
              <w:t>87.8</w:t>
            </w:r>
            <w:r w:rsidRPr="00CC0700">
              <w:rPr>
                <w:rFonts w:ascii="Calibri" w:hAnsi="Calibri" w:cs="Calibri"/>
                <w:lang w:val="en-GB"/>
              </w:rPr>
              <w:t>-150)</w:t>
            </w:r>
          </w:p>
        </w:tc>
        <w:tc>
          <w:tcPr>
            <w:tcW w:w="1701" w:type="dxa"/>
          </w:tcPr>
          <w:p w14:paraId="5C3D7195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1984" w:type="dxa"/>
          </w:tcPr>
          <w:p w14:paraId="3C3B54E5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2127" w:type="dxa"/>
          </w:tcPr>
          <w:p w14:paraId="4B34A105" w14:textId="77777777" w:rsidR="008D20C6" w:rsidRPr="00CC0700" w:rsidRDefault="008D20C6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-</w:t>
            </w:r>
          </w:p>
        </w:tc>
      </w:tr>
      <w:tr w:rsidR="008D20C6" w:rsidRPr="00C54979" w14:paraId="421F00A5" w14:textId="77777777" w:rsidTr="00BF50C6">
        <w:trPr>
          <w:trHeight w:val="296"/>
        </w:trPr>
        <w:tc>
          <w:tcPr>
            <w:tcW w:w="2405" w:type="dxa"/>
          </w:tcPr>
          <w:p w14:paraId="421DB578" w14:textId="6B7D7C66" w:rsidR="00D21CD9" w:rsidRPr="00CC0700" w:rsidRDefault="00D21CD9" w:rsidP="00474E5F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TETA4 dose</w:t>
            </w:r>
          </w:p>
          <w:p w14:paraId="78F38899" w14:textId="590A888E" w:rsidR="008D20C6" w:rsidRPr="00CC0700" w:rsidRDefault="00D21CD9" w:rsidP="00474E5F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(mg/day)</w:t>
            </w:r>
            <w:r w:rsidR="008D20C6" w:rsidRPr="00CC0700"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31CC50D7" w14:textId="2D341DDA" w:rsidR="00951027" w:rsidRPr="00CC0700" w:rsidRDefault="00951027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412.5 (3</w:t>
            </w:r>
            <w:r w:rsidR="006F4A7C" w:rsidRPr="00CC0700">
              <w:rPr>
                <w:rFonts w:ascii="Calibri" w:hAnsi="Calibri" w:cs="Calibri"/>
                <w:lang w:val="en-GB"/>
              </w:rPr>
              <w:t>20</w:t>
            </w:r>
            <w:r w:rsidRPr="00CC0700">
              <w:rPr>
                <w:rFonts w:ascii="Calibri" w:hAnsi="Calibri" w:cs="Calibri"/>
                <w:lang w:val="en-GB"/>
              </w:rPr>
              <w:t>-450)</w:t>
            </w:r>
          </w:p>
        </w:tc>
        <w:tc>
          <w:tcPr>
            <w:tcW w:w="1701" w:type="dxa"/>
          </w:tcPr>
          <w:p w14:paraId="17573F99" w14:textId="4369F023" w:rsidR="00033230" w:rsidRPr="00CC0700" w:rsidRDefault="00033230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525 (450-600)</w:t>
            </w:r>
          </w:p>
          <w:p w14:paraId="06461A4E" w14:textId="6F808986" w:rsidR="00033230" w:rsidRPr="00CC0700" w:rsidRDefault="00033230" w:rsidP="00593B7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</w:tcPr>
          <w:p w14:paraId="4A6BDFC7" w14:textId="522E548B" w:rsidR="007A3C9C" w:rsidRPr="00CC0700" w:rsidRDefault="007A3C9C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712.5 (487.5-750)</w:t>
            </w:r>
          </w:p>
        </w:tc>
        <w:tc>
          <w:tcPr>
            <w:tcW w:w="2127" w:type="dxa"/>
          </w:tcPr>
          <w:p w14:paraId="2774AD09" w14:textId="249547AB" w:rsidR="006D3387" w:rsidRPr="00CC0700" w:rsidRDefault="006D3387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750 (600-900)</w:t>
            </w:r>
          </w:p>
        </w:tc>
      </w:tr>
      <w:tr w:rsidR="008D20C6" w:rsidRPr="00C54979" w14:paraId="65D71F59" w14:textId="77777777" w:rsidTr="00BF50C6">
        <w:trPr>
          <w:trHeight w:val="296"/>
        </w:trPr>
        <w:tc>
          <w:tcPr>
            <w:tcW w:w="2405" w:type="dxa"/>
          </w:tcPr>
          <w:p w14:paraId="3A6893A2" w14:textId="678EEAE8" w:rsidR="008D20C6" w:rsidRPr="00CC0700" w:rsidRDefault="00D21CD9" w:rsidP="00474E5F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Percent increase in TETA4 dose from baseline</w:t>
            </w:r>
            <w:r w:rsidR="007933BD" w:rsidRPr="00CC0700">
              <w:rPr>
                <w:rFonts w:ascii="Calibri" w:hAnsi="Calibri" w:cs="Calibri"/>
                <w:lang w:val="en-GB"/>
              </w:rPr>
              <w:t xml:space="preserve"> (%)</w:t>
            </w:r>
          </w:p>
        </w:tc>
        <w:tc>
          <w:tcPr>
            <w:tcW w:w="1843" w:type="dxa"/>
          </w:tcPr>
          <w:p w14:paraId="58F47196" w14:textId="3E4BE109" w:rsidR="008D20C6" w:rsidRPr="00CC0700" w:rsidRDefault="00593B75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1701" w:type="dxa"/>
          </w:tcPr>
          <w:p w14:paraId="34B66920" w14:textId="5F85C3D6" w:rsidR="00B64E62" w:rsidRPr="00CC0700" w:rsidRDefault="00E93184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20</w:t>
            </w:r>
            <w:r w:rsidR="00B64E62" w:rsidRPr="00CC0700">
              <w:rPr>
                <w:rFonts w:ascii="Calibri" w:hAnsi="Calibri" w:cs="Calibri"/>
                <w:lang w:val="en-GB"/>
              </w:rPr>
              <w:t xml:space="preserve"> (0-</w:t>
            </w:r>
            <w:r w:rsidRPr="00CC0700">
              <w:rPr>
                <w:rFonts w:ascii="Calibri" w:hAnsi="Calibri" w:cs="Calibri"/>
                <w:lang w:val="en-GB"/>
              </w:rPr>
              <w:t>58.3</w:t>
            </w:r>
            <w:r w:rsidR="00B64E62" w:rsidRPr="00CC070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54EBBE1A" w14:textId="4EEC06C0" w:rsidR="00B64E62" w:rsidRPr="00CC0700" w:rsidRDefault="00B64E62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6</w:t>
            </w:r>
            <w:r w:rsidR="00E93184" w:rsidRPr="00CC0700">
              <w:rPr>
                <w:rFonts w:ascii="Calibri" w:hAnsi="Calibri" w:cs="Calibri"/>
                <w:lang w:val="en-GB"/>
              </w:rPr>
              <w:t>6.7</w:t>
            </w:r>
            <w:r w:rsidRPr="00CC0700">
              <w:rPr>
                <w:rFonts w:ascii="Calibri" w:hAnsi="Calibri" w:cs="Calibri"/>
                <w:lang w:val="en-GB"/>
              </w:rPr>
              <w:t xml:space="preserve"> (</w:t>
            </w:r>
            <w:r w:rsidR="00E93184" w:rsidRPr="00CC0700">
              <w:rPr>
                <w:rFonts w:ascii="Calibri" w:hAnsi="Calibri" w:cs="Calibri"/>
                <w:lang w:val="en-GB"/>
              </w:rPr>
              <w:t>27.1</w:t>
            </w:r>
            <w:r w:rsidRPr="00CC0700">
              <w:rPr>
                <w:rFonts w:ascii="Calibri" w:hAnsi="Calibri" w:cs="Calibri"/>
                <w:lang w:val="en-GB"/>
              </w:rPr>
              <w:t>-</w:t>
            </w:r>
            <w:r w:rsidR="00E93184" w:rsidRPr="00CC0700">
              <w:rPr>
                <w:rFonts w:ascii="Calibri" w:hAnsi="Calibri" w:cs="Calibri"/>
                <w:lang w:val="en-GB"/>
              </w:rPr>
              <w:t>100</w:t>
            </w:r>
            <w:r w:rsidRPr="00CC070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127" w:type="dxa"/>
          </w:tcPr>
          <w:p w14:paraId="72E8BE3D" w14:textId="31A8BBED" w:rsidR="006B66ED" w:rsidRPr="00CC0700" w:rsidRDefault="00E93184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00</w:t>
            </w:r>
            <w:r w:rsidR="006B66ED" w:rsidRPr="00CC0700">
              <w:rPr>
                <w:rFonts w:ascii="Calibri" w:hAnsi="Calibri" w:cs="Calibri"/>
                <w:lang w:val="en-GB"/>
              </w:rPr>
              <w:t xml:space="preserve"> (</w:t>
            </w:r>
            <w:r w:rsidRPr="00CC0700">
              <w:rPr>
                <w:rFonts w:ascii="Calibri" w:hAnsi="Calibri" w:cs="Calibri"/>
                <w:lang w:val="en-GB"/>
              </w:rPr>
              <w:t>45.8</w:t>
            </w:r>
            <w:r w:rsidR="006B66ED" w:rsidRPr="00CC0700">
              <w:rPr>
                <w:rFonts w:ascii="Calibri" w:hAnsi="Calibri" w:cs="Calibri"/>
                <w:lang w:val="en-GB"/>
              </w:rPr>
              <w:t>-</w:t>
            </w:r>
            <w:r w:rsidRPr="00CC0700">
              <w:rPr>
                <w:rFonts w:ascii="Calibri" w:hAnsi="Calibri" w:cs="Calibri"/>
                <w:lang w:val="en-GB"/>
              </w:rPr>
              <w:t>100</w:t>
            </w:r>
            <w:r w:rsidR="006B66ED" w:rsidRPr="00CC0700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8D20C6" w:rsidRPr="00C54979" w14:paraId="61A8649F" w14:textId="77777777" w:rsidTr="00BF50C6">
        <w:trPr>
          <w:trHeight w:val="296"/>
        </w:trPr>
        <w:tc>
          <w:tcPr>
            <w:tcW w:w="2405" w:type="dxa"/>
          </w:tcPr>
          <w:p w14:paraId="57DEBB70" w14:textId="3E372391" w:rsidR="00C82674" w:rsidRPr="00CC0700" w:rsidRDefault="00CE5F83" w:rsidP="00C82674">
            <w:pPr>
              <w:jc w:val="right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 xml:space="preserve">Elemental </w:t>
            </w:r>
            <w:r w:rsidR="00C82674" w:rsidRPr="00CC0700">
              <w:rPr>
                <w:rFonts w:ascii="Calibri" w:hAnsi="Calibri" w:cs="Calibri"/>
                <w:lang w:val="en-GB"/>
              </w:rPr>
              <w:t>Zinc to TETA4 conversion ratio</w:t>
            </w:r>
          </w:p>
          <w:p w14:paraId="08DA7679" w14:textId="43D4DAE7" w:rsidR="008D20C6" w:rsidRPr="00CC0700" w:rsidRDefault="008D20C6" w:rsidP="00474E5F">
            <w:pPr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3FFFAAF7" w14:textId="434B5E51" w:rsidR="00951027" w:rsidRPr="00CC0700" w:rsidRDefault="00951027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:3</w:t>
            </w:r>
            <w:r w:rsidR="00F62DC0" w:rsidRPr="00CC0700">
              <w:rPr>
                <w:rFonts w:ascii="Calibri" w:hAnsi="Calibri" w:cs="Calibri"/>
                <w:lang w:val="en-GB"/>
              </w:rPr>
              <w:t>.6 (2.9-4.2)</w:t>
            </w:r>
          </w:p>
        </w:tc>
        <w:tc>
          <w:tcPr>
            <w:tcW w:w="1701" w:type="dxa"/>
          </w:tcPr>
          <w:p w14:paraId="4E4EA99C" w14:textId="43A80C42" w:rsidR="00033230" w:rsidRPr="00CC0700" w:rsidRDefault="00033230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:4 (3.4-5)</w:t>
            </w:r>
          </w:p>
        </w:tc>
        <w:tc>
          <w:tcPr>
            <w:tcW w:w="1984" w:type="dxa"/>
          </w:tcPr>
          <w:p w14:paraId="3ACDA462" w14:textId="74674E52" w:rsidR="00033230" w:rsidRPr="00CC0700" w:rsidRDefault="00033230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: 5.2 (4.6-6)</w:t>
            </w:r>
          </w:p>
        </w:tc>
        <w:tc>
          <w:tcPr>
            <w:tcW w:w="2127" w:type="dxa"/>
          </w:tcPr>
          <w:p w14:paraId="5A4AF066" w14:textId="78BD0334" w:rsidR="006D3387" w:rsidRPr="00C54979" w:rsidRDefault="006D3387" w:rsidP="00593B75">
            <w:pPr>
              <w:jc w:val="center"/>
              <w:rPr>
                <w:rFonts w:ascii="Calibri" w:hAnsi="Calibri" w:cs="Calibri"/>
                <w:lang w:val="en-GB"/>
              </w:rPr>
            </w:pPr>
            <w:r w:rsidRPr="00CC0700">
              <w:rPr>
                <w:rFonts w:ascii="Calibri" w:hAnsi="Calibri" w:cs="Calibri"/>
                <w:lang w:val="en-GB"/>
              </w:rPr>
              <w:t>1: 6 (4.7-7.1)</w:t>
            </w:r>
          </w:p>
          <w:p w14:paraId="7E280DDA" w14:textId="194654EF" w:rsidR="00033230" w:rsidRPr="00C54979" w:rsidRDefault="00033230" w:rsidP="00593B7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</w:tbl>
    <w:p w14:paraId="2E6DED4B" w14:textId="087E1C3E" w:rsidR="008D20C6" w:rsidRPr="00C54979" w:rsidRDefault="008D20C6">
      <w:pPr>
        <w:rPr>
          <w:rFonts w:ascii="Calibri" w:hAnsi="Calibri" w:cs="Calibri"/>
          <w:lang w:val="en-GB"/>
        </w:rPr>
      </w:pPr>
    </w:p>
    <w:p w14:paraId="5ACE4A2E" w14:textId="05B9309C" w:rsidR="00973636" w:rsidRPr="00C54979" w:rsidRDefault="0097363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C54979">
        <w:rPr>
          <w:rFonts w:ascii="Calibri" w:hAnsi="Calibri" w:cs="Calibri"/>
          <w:color w:val="000000" w:themeColor="text1"/>
          <w:sz w:val="22"/>
          <w:szCs w:val="22"/>
          <w:lang w:val="en-GB"/>
        </w:rPr>
        <w:t>* either Zinc acetate or Zinc Sul</w:t>
      </w:r>
      <w:r w:rsidR="00BF50C6" w:rsidRPr="00C54979">
        <w:rPr>
          <w:rFonts w:ascii="Calibri" w:hAnsi="Calibri" w:cs="Calibri"/>
          <w:color w:val="000000" w:themeColor="text1"/>
          <w:sz w:val="22"/>
          <w:szCs w:val="22"/>
          <w:lang w:val="en-GB"/>
        </w:rPr>
        <w:t>ph</w:t>
      </w:r>
      <w:r w:rsidRPr="00C54979">
        <w:rPr>
          <w:rFonts w:ascii="Calibri" w:hAnsi="Calibri" w:cs="Calibri"/>
          <w:color w:val="000000" w:themeColor="text1"/>
          <w:sz w:val="22"/>
          <w:szCs w:val="22"/>
          <w:lang w:val="en-GB"/>
        </w:rPr>
        <w:t>ate</w:t>
      </w:r>
    </w:p>
    <w:p w14:paraId="697077C3" w14:textId="40C4D93A" w:rsidR="000B3260" w:rsidRPr="00C54979" w:rsidRDefault="000B3260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C54979">
        <w:rPr>
          <w:rFonts w:ascii="Calibri" w:hAnsi="Calibri" w:cs="Calibri"/>
          <w:color w:val="000000" w:themeColor="text1"/>
          <w:sz w:val="22"/>
          <w:szCs w:val="22"/>
          <w:lang w:val="en-GB"/>
        </w:rPr>
        <w:t>Values are expressed in median (IQR1-IQR3)</w:t>
      </w:r>
    </w:p>
    <w:p w14:paraId="690E24E7" w14:textId="2F572DBC" w:rsidR="00D21CD9" w:rsidRPr="003D7678" w:rsidRDefault="00D21CD9">
      <w:pPr>
        <w:rPr>
          <w:rFonts w:ascii="Calibri" w:hAnsi="Calibri" w:cs="Calibri"/>
          <w:sz w:val="22"/>
          <w:szCs w:val="22"/>
          <w:lang w:val="en-GB"/>
        </w:rPr>
      </w:pPr>
      <w:r w:rsidRPr="00C54979">
        <w:rPr>
          <w:rFonts w:ascii="Calibri" w:hAnsi="Calibri" w:cs="Calibri"/>
          <w:sz w:val="22"/>
          <w:szCs w:val="22"/>
          <w:lang w:val="en-GB"/>
        </w:rPr>
        <w:t>A</w:t>
      </w:r>
      <w:r w:rsidR="00C82674" w:rsidRPr="00C54979">
        <w:rPr>
          <w:rFonts w:ascii="Calibri" w:hAnsi="Calibri" w:cs="Calibri"/>
          <w:sz w:val="22"/>
          <w:szCs w:val="22"/>
          <w:lang w:val="en-GB"/>
        </w:rPr>
        <w:t>b</w:t>
      </w:r>
      <w:r w:rsidRPr="00C54979">
        <w:rPr>
          <w:rFonts w:ascii="Calibri" w:hAnsi="Calibri" w:cs="Calibri"/>
          <w:sz w:val="22"/>
          <w:szCs w:val="22"/>
          <w:lang w:val="en-GB"/>
        </w:rPr>
        <w:t>breviations: TETA4, Trientine</w:t>
      </w:r>
      <w:r w:rsidR="000B3260" w:rsidRPr="00C54979">
        <w:rPr>
          <w:rFonts w:ascii="Calibri" w:hAnsi="Calibri" w:cs="Calibri"/>
          <w:sz w:val="22"/>
          <w:szCs w:val="22"/>
          <w:lang w:val="en-GB"/>
        </w:rPr>
        <w:t>-</w:t>
      </w:r>
      <w:r w:rsidRPr="00C54979">
        <w:rPr>
          <w:rFonts w:ascii="Calibri" w:hAnsi="Calibri" w:cs="Calibri"/>
          <w:sz w:val="22"/>
          <w:szCs w:val="22"/>
          <w:lang w:val="en-GB"/>
        </w:rPr>
        <w:t>4HCL</w:t>
      </w:r>
    </w:p>
    <w:sectPr w:rsidR="00D21CD9" w:rsidRPr="003D76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C6"/>
    <w:rsid w:val="00033230"/>
    <w:rsid w:val="00052F32"/>
    <w:rsid w:val="00076F8C"/>
    <w:rsid w:val="000A13CA"/>
    <w:rsid w:val="000B3260"/>
    <w:rsid w:val="000C1775"/>
    <w:rsid w:val="00100FA8"/>
    <w:rsid w:val="00132643"/>
    <w:rsid w:val="001749BE"/>
    <w:rsid w:val="00235DD1"/>
    <w:rsid w:val="0028539B"/>
    <w:rsid w:val="002F308C"/>
    <w:rsid w:val="00325972"/>
    <w:rsid w:val="00395F5E"/>
    <w:rsid w:val="003B6F5F"/>
    <w:rsid w:val="003D7678"/>
    <w:rsid w:val="004971EA"/>
    <w:rsid w:val="00527738"/>
    <w:rsid w:val="00593B75"/>
    <w:rsid w:val="005D030E"/>
    <w:rsid w:val="0061097B"/>
    <w:rsid w:val="00610B26"/>
    <w:rsid w:val="00617F29"/>
    <w:rsid w:val="006B66ED"/>
    <w:rsid w:val="006C2F51"/>
    <w:rsid w:val="006D3387"/>
    <w:rsid w:val="006F4A7C"/>
    <w:rsid w:val="007031B8"/>
    <w:rsid w:val="00747343"/>
    <w:rsid w:val="007933BD"/>
    <w:rsid w:val="007A3C9C"/>
    <w:rsid w:val="008D20C6"/>
    <w:rsid w:val="00951027"/>
    <w:rsid w:val="00973636"/>
    <w:rsid w:val="009A43BE"/>
    <w:rsid w:val="00A03225"/>
    <w:rsid w:val="00AC3E35"/>
    <w:rsid w:val="00B64E62"/>
    <w:rsid w:val="00BF50C6"/>
    <w:rsid w:val="00C54979"/>
    <w:rsid w:val="00C82674"/>
    <w:rsid w:val="00CA7E5D"/>
    <w:rsid w:val="00CC0700"/>
    <w:rsid w:val="00CE5F83"/>
    <w:rsid w:val="00D21CD9"/>
    <w:rsid w:val="00D3566B"/>
    <w:rsid w:val="00E34628"/>
    <w:rsid w:val="00E84B64"/>
    <w:rsid w:val="00E93184"/>
    <w:rsid w:val="00F11935"/>
    <w:rsid w:val="00F62DC0"/>
    <w:rsid w:val="00F63C8A"/>
    <w:rsid w:val="00F6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057E57"/>
  <w15:chartTrackingRefBased/>
  <w15:docId w15:val="{FAE50599-A2F0-EB4B-8CB1-CF4E728F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D2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2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2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2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2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20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20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20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20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2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D2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D2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D20C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D20C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D20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D20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D20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D20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D20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D2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20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D2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D2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D20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D20C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D20C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2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20C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D20C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D2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8D20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8D20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8D20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8D20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vision">
    <w:name w:val="Revision"/>
    <w:hidden/>
    <w:uiPriority w:val="99"/>
    <w:semiHidden/>
    <w:rsid w:val="0028539B"/>
  </w:style>
  <w:style w:type="paragraph" w:styleId="Textedebulles">
    <w:name w:val="Balloon Text"/>
    <w:basedOn w:val="Normal"/>
    <w:link w:val="TextedebullesCar"/>
    <w:uiPriority w:val="99"/>
    <w:semiHidden/>
    <w:unhideWhenUsed/>
    <w:rsid w:val="005D030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03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POUJOIS</dc:creator>
  <cp:keywords/>
  <dc:description/>
  <cp:lastModifiedBy>D Debray</cp:lastModifiedBy>
  <cp:revision>8</cp:revision>
  <dcterms:created xsi:type="dcterms:W3CDTF">2026-01-12T11:17:00Z</dcterms:created>
  <dcterms:modified xsi:type="dcterms:W3CDTF">2026-02-11T10:57:00Z</dcterms:modified>
</cp:coreProperties>
</file>